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1A1" w:rsidRDefault="002751A1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4B06A2">
        <w:rPr>
          <w:rFonts w:ascii="Times New Roman" w:hAnsi="Times New Roman"/>
          <w:b/>
          <w:sz w:val="28"/>
          <w:szCs w:val="28"/>
        </w:rPr>
        <w:t xml:space="preserve">Functional study of </w:t>
      </w:r>
      <w:r>
        <w:rPr>
          <w:rFonts w:ascii="Times New Roman" w:hAnsi="Times New Roman"/>
          <w:b/>
          <w:sz w:val="28"/>
          <w:szCs w:val="28"/>
        </w:rPr>
        <w:t xml:space="preserve">heading date </w:t>
      </w:r>
      <w:r w:rsidRPr="009A7AA7"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  <w:t>related</w:t>
      </w:r>
      <w:r w:rsidRPr="004B06A2">
        <w:rPr>
          <w:rFonts w:ascii="Times New Roman" w:hAnsi="Times New Roman"/>
          <w:b/>
          <w:sz w:val="28"/>
          <w:szCs w:val="28"/>
        </w:rPr>
        <w:t xml:space="preserve"> gene </w:t>
      </w:r>
      <w:r w:rsidRPr="004B06A2">
        <w:rPr>
          <w:rFonts w:ascii="Times New Roman" w:hAnsi="Times New Roman"/>
          <w:b/>
          <w:i/>
          <w:sz w:val="28"/>
          <w:szCs w:val="28"/>
        </w:rPr>
        <w:t>TaPRR73</w:t>
      </w:r>
      <w:r>
        <w:rPr>
          <w:rFonts w:ascii="Times New Roman" w:hAnsi="Times New Roman"/>
          <w:b/>
          <w:sz w:val="28"/>
          <w:szCs w:val="28"/>
        </w:rPr>
        <w:t xml:space="preserve">, </w:t>
      </w:r>
      <w:r w:rsidRPr="009B4025">
        <w:rPr>
          <w:rFonts w:ascii="Times New Roman" w:hAnsi="Times New Roman"/>
          <w:b/>
          <w:sz w:val="28"/>
          <w:szCs w:val="28"/>
        </w:rPr>
        <w:t xml:space="preserve">a paralog of </w:t>
      </w:r>
      <w:r>
        <w:rPr>
          <w:rFonts w:ascii="Times New Roman" w:hAnsi="Times New Roman"/>
          <w:b/>
          <w:i/>
          <w:sz w:val="28"/>
          <w:szCs w:val="28"/>
        </w:rPr>
        <w:t>Ppd1</w:t>
      </w:r>
      <w:r w:rsidRPr="004B06A2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 wheat</w:t>
      </w:r>
    </w:p>
    <w:tbl>
      <w:tblPr>
        <w:tblW w:w="8520" w:type="dxa"/>
        <w:tblInd w:w="93" w:type="dxa"/>
        <w:tblLook w:val="00A0"/>
      </w:tblPr>
      <w:tblGrid>
        <w:gridCol w:w="1080"/>
        <w:gridCol w:w="1629"/>
        <w:gridCol w:w="1701"/>
        <w:gridCol w:w="1134"/>
        <w:gridCol w:w="1559"/>
        <w:gridCol w:w="1417"/>
      </w:tblGrid>
      <w:tr w:rsidR="002751A1" w:rsidRPr="00524082" w:rsidTr="00A6174F">
        <w:trPr>
          <w:trHeight w:val="568"/>
        </w:trPr>
        <w:tc>
          <w:tcPr>
            <w:tcW w:w="8520" w:type="dxa"/>
            <w:gridSpan w:val="6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sz w:val="24"/>
                <w:szCs w:val="24"/>
              </w:rPr>
              <w:t>Supplementary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ble 1-1. </w:t>
            </w:r>
            <w:r w:rsidR="00F167ED"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stribution of </w:t>
            </w:r>
            <w:r w:rsidRPr="00524082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A1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aplotypes in wild species</w:t>
            </w:r>
          </w:p>
        </w:tc>
      </w:tr>
      <w:tr w:rsidR="002751A1" w:rsidRPr="00524082" w:rsidTr="00A6174F">
        <w:trPr>
          <w:trHeight w:val="39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me typ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me typ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3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3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3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8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I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I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I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I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I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0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</w:tr>
    </w:tbl>
    <w:p w:rsidR="002751A1" w:rsidRDefault="002751A1" w:rsidP="00E25CD3"/>
    <w:p w:rsidR="002751A1" w:rsidRDefault="002751A1" w:rsidP="00E25CD3"/>
    <w:p w:rsidR="002751A1" w:rsidRDefault="002751A1" w:rsidP="00E25CD3"/>
    <w:p w:rsidR="00524082" w:rsidRDefault="00524082" w:rsidP="00E25CD3"/>
    <w:p w:rsidR="00524082" w:rsidRDefault="00524082" w:rsidP="00E25CD3"/>
    <w:p w:rsidR="00524082" w:rsidRDefault="00524082" w:rsidP="00E25CD3"/>
    <w:p w:rsidR="00524082" w:rsidRDefault="00524082" w:rsidP="00E25CD3"/>
    <w:p w:rsidR="00524082" w:rsidRDefault="00524082" w:rsidP="00E25CD3"/>
    <w:p w:rsidR="00524082" w:rsidRDefault="00524082" w:rsidP="00E25CD3"/>
    <w:tbl>
      <w:tblPr>
        <w:tblW w:w="8613" w:type="dxa"/>
        <w:tblLook w:val="00A0"/>
      </w:tblPr>
      <w:tblGrid>
        <w:gridCol w:w="1080"/>
        <w:gridCol w:w="1629"/>
        <w:gridCol w:w="1559"/>
        <w:gridCol w:w="1134"/>
        <w:gridCol w:w="1559"/>
        <w:gridCol w:w="1652"/>
      </w:tblGrid>
      <w:tr w:rsidR="002751A1" w:rsidRPr="00524082" w:rsidTr="00A6174F">
        <w:trPr>
          <w:trHeight w:val="270"/>
        </w:trPr>
        <w:tc>
          <w:tcPr>
            <w:tcW w:w="8613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sz w:val="24"/>
                <w:szCs w:val="24"/>
              </w:rPr>
              <w:lastRenderedPageBreak/>
              <w:t>Supplementary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ble 2-1. </w:t>
            </w:r>
            <w:r w:rsidR="00F167ED"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stribution of </w:t>
            </w:r>
            <w:r w:rsidRPr="00524082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B1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aplotypes in wild species</w:t>
            </w:r>
          </w:p>
        </w:tc>
      </w:tr>
      <w:tr w:rsidR="002751A1" w:rsidRPr="00524082" w:rsidTr="00A6174F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me 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me type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7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7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3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4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5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8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8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2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6174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E2520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3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8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AE252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</w:tbl>
    <w:p w:rsidR="002751A1" w:rsidRDefault="002751A1" w:rsidP="00E25CD3"/>
    <w:p w:rsidR="002751A1" w:rsidRDefault="002751A1" w:rsidP="00E25CD3"/>
    <w:p w:rsidR="00524082" w:rsidRDefault="00524082" w:rsidP="00E25CD3"/>
    <w:tbl>
      <w:tblPr>
        <w:tblW w:w="8613" w:type="dxa"/>
        <w:tblLook w:val="00A0"/>
      </w:tblPr>
      <w:tblGrid>
        <w:gridCol w:w="1080"/>
        <w:gridCol w:w="1629"/>
        <w:gridCol w:w="1559"/>
        <w:gridCol w:w="1134"/>
        <w:gridCol w:w="1559"/>
        <w:gridCol w:w="1652"/>
      </w:tblGrid>
      <w:tr w:rsidR="002751A1" w:rsidRPr="00524082" w:rsidTr="00AE2520">
        <w:trPr>
          <w:trHeight w:val="270"/>
        </w:trPr>
        <w:tc>
          <w:tcPr>
            <w:tcW w:w="8613" w:type="dxa"/>
            <w:gridSpan w:val="6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751A1" w:rsidRPr="00524082" w:rsidRDefault="002751A1" w:rsidP="00AE25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sz w:val="24"/>
                <w:szCs w:val="24"/>
              </w:rPr>
              <w:lastRenderedPageBreak/>
              <w:t>Supplementary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ble 2-2. </w:t>
            </w:r>
            <w:r w:rsidR="00F167ED"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stribution of </w:t>
            </w:r>
            <w:r w:rsidRPr="00524082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B1</w:t>
            </w: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aplotypes in wild species</w:t>
            </w:r>
          </w:p>
        </w:tc>
      </w:tr>
      <w:tr w:rsidR="002751A1" w:rsidRPr="00524082" w:rsidTr="00AE2520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2F67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2F67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me 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2F67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2F67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2F67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me type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751A1" w:rsidRPr="00524082" w:rsidRDefault="002751A1" w:rsidP="002F67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5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6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7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9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4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460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33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2F67F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1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69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42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</w:t>
            </w:r>
            <w:r w:rsidRPr="00524082">
              <w:rPr>
                <w:rFonts w:ascii="Times New Roman" w:hAnsi="宋体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</w:tr>
      <w:tr w:rsidR="00524082" w:rsidRPr="00524082" w:rsidTr="0052408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47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B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240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p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24082" w:rsidRPr="00524082" w:rsidRDefault="00524082" w:rsidP="00D71B8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2751A1" w:rsidRDefault="002751A1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2751A1" w:rsidRDefault="002751A1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524082" w:rsidRDefault="00524082" w:rsidP="00A32E5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931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2629"/>
        <w:gridCol w:w="1400"/>
        <w:gridCol w:w="1559"/>
        <w:gridCol w:w="1560"/>
        <w:gridCol w:w="141"/>
        <w:gridCol w:w="1843"/>
      </w:tblGrid>
      <w:tr w:rsidR="002751A1" w:rsidRPr="00E25CD3" w:rsidTr="00587FA4">
        <w:trPr>
          <w:trHeight w:val="270"/>
        </w:trPr>
        <w:tc>
          <w:tcPr>
            <w:tcW w:w="8931" w:type="dxa"/>
            <w:gridSpan w:val="6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751A1" w:rsidRPr="00E25CD3" w:rsidRDefault="002751A1" w:rsidP="00B93A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pplementary</w:t>
            </w: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</w:t>
            </w: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167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aplotypes of </w:t>
            </w:r>
            <w:r w:rsidR="00F167E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A1</w:t>
            </w:r>
            <w:r w:rsidR="00F167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="00F167E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B1</w:t>
            </w:r>
            <w:r w:rsidR="00F167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 landraces (L) and modern cultivars (M) from ten major wheat plant regions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essions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 or 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A1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aPRR73-B1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ngxingzh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dianho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zho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ho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gfeng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gfeng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aosui 3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shuang 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hua 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anxie 6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you 950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nxuan 1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ngyang 18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mai 4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 4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E25CD3">
                  <w:rPr>
                    <w:rFonts w:ascii="Times New Roman" w:hAnsi="Times New Roman"/>
                    <w:color w:val="000000"/>
                    <w:kern w:val="0"/>
                    <w:sz w:val="24"/>
                    <w:szCs w:val="24"/>
                  </w:rPr>
                  <w:t>Beijing</w:t>
                </w:r>
              </w:smartTag>
            </w:smartTag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83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abei 18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nxuan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gda 3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da 181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E25CD3">
                  <w:rPr>
                    <w:rFonts w:ascii="Times New Roman" w:hAnsi="Times New Roman"/>
                    <w:color w:val="000000"/>
                    <w:kern w:val="0"/>
                    <w:sz w:val="24"/>
                    <w:szCs w:val="24"/>
                  </w:rPr>
                  <w:t>Beijing</w:t>
                </w:r>
              </w:smartTag>
            </w:smartTag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yi 2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ndong 3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andong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dong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E25CD3">
                  <w:rPr>
                    <w:rFonts w:ascii="Times New Roman" w:hAnsi="Times New Roman"/>
                    <w:color w:val="000000"/>
                    <w:kern w:val="0"/>
                    <w:sz w:val="24"/>
                    <w:szCs w:val="24"/>
                  </w:rPr>
                  <w:t>Beijing</w:t>
                </w:r>
              </w:smartTag>
            </w:smartTag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04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ken 4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dong 2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gda 2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mai 17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mai 4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yun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mai 1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ngkang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ngxingzh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ho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baim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baim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hong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nkecu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Lanxizao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sh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y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heshangt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angdongme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x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uzhut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ziganz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ut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f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c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keyoum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huazao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ba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shangt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oshaotia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ajiechangbaica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iqianw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nda 241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 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mai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nda 96co7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yang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smartTag w:uri="urn:schemas-microsoft-com:office:smarttags" w:element="State">
              <w:smartTag w:uri="urn:schemas-microsoft-com:office:smarttags" w:element="place">
                <w:r w:rsidRPr="00E25CD3">
                  <w:rPr>
                    <w:rFonts w:ascii="Times New Roman" w:hAnsi="Times New Roman"/>
                    <w:color w:val="000000"/>
                    <w:kern w:val="0"/>
                    <w:sz w:val="24"/>
                    <w:szCs w:val="24"/>
                  </w:rPr>
                  <w:t>Anhui</w:t>
                </w:r>
              </w:smartTag>
            </w:smartTag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i 84-103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oz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nmai 3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nmai 3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mai 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mai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mai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engyuan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i 1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 1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mai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 1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Yangmai 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 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mai 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mai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mai 1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mai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mai 1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mai 16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nuomai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Y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mangbaif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oqi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feng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chun 102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zuo 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nghuajiang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ifu 84S137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kehan 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ngfu 91B-56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nhong 1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igo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glin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di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ngan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mox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m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mai214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izhong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tuz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jiho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z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mangyouz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nyueho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zha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fush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yazao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zit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qiangch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njiem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zib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mangsaoguda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ako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ugudi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angguaxia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quanm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yo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p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uangji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mai 1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mai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gnong 339-5-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gwei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n 99-614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ixiang 18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yan 5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you 50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mai 5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nong 321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uzhou 1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nong 187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nmai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mai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ma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an 1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yang 6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ong 602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mai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han 867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ibao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ng S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nkao 90(6)52-2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 35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mai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ngcheng 94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zhuang 3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xiang 917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gmai 920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kang502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 418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gmai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 89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nghuixianho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bao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ifeng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yang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nong 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n 83</w:t>
            </w:r>
            <w:r w:rsidRPr="00E25CD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  <w:r w:rsidRPr="00E25CD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）</w:t>
            </w: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1“s"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anzh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gluo 81(2)4-19-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nyuan 6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n 710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nmai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mai 4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mai 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zhan 411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zhan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gmai 90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umai 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mai 70-3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nong 94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kang 5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u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umai 2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omai 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g 2-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g 1-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aichuan 9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S 05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aomai 26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S 05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g 1-3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ren 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omai 2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jiao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jiao 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jiao 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luo 08-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luo 08-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luo 08-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nong 19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S 19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g 3-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g 2-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ing 1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mai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mai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nong 2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Taishan 98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mai 2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mai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ishan 2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aomai 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mai 1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nong 2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ishan 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ing 1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mai 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angxing 9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nong 2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mai 2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nong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nong 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nnong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mai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imai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mai 2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yuan 30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uyuan936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inong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angxing 6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xin 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mai3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 509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jiazhuang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n 617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mai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luan 02-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mai 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you 17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 526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mai 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you 201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mai 1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you 2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you 22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 16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yan 2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mai 15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 25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ong 97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mai 15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Huaimai 2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you 20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ma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H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yazheda 2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TS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ggongfangxi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TS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kaze 5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TS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yuan 60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TS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yuan 33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TS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nhua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anglaiyoubaipi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n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y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nmai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ingfeng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 3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chun 13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chun 1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ngchun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nnan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uanxiangguo 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gmangyingke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ongguochun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x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hua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qiu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ikou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iji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p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p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maiz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di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kejiang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ngdingxia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anyuanmai 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otuo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ijiang 3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604176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Zhen </w:t>
            </w:r>
            <w:r w:rsidRPr="0060417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2-525-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shajiang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chang 76-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anyang 86-1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uangnong 1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anyang 79-2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Chuan 84-704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n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uanmai 8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gyi 4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anyang 15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anyang 19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anyang 20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W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shebaip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tiandaomaiz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dong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chunmai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jiang 1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chun 6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Xinchun 8 </w:t>
            </w:r>
          </w:p>
        </w:tc>
        <w:tc>
          <w:tcPr>
            <w:tcW w:w="1400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 w:rsidR="002751A1" w:rsidRPr="00E25CD3" w:rsidTr="00587FA4">
        <w:trPr>
          <w:trHeight w:val="270"/>
        </w:trPr>
        <w:tc>
          <w:tcPr>
            <w:tcW w:w="2428" w:type="dxa"/>
            <w:tcBorders>
              <w:bottom w:val="single" w:sz="12" w:space="0" w:color="auto"/>
            </w:tcBorders>
            <w:noWrap/>
            <w:vAlign w:val="bottom"/>
          </w:tcPr>
          <w:p w:rsidR="002751A1" w:rsidRPr="00E25CD3" w:rsidRDefault="002751A1" w:rsidP="00C459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nchun 11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WS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bottom"/>
          </w:tcPr>
          <w:p w:rsidR="002751A1" w:rsidRPr="00E25CD3" w:rsidRDefault="002751A1" w:rsidP="00587F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5C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p</w:t>
            </w:r>
            <w:r w:rsidRPr="00E25CD3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</w:tr>
    </w:tbl>
    <w:p w:rsidR="002751A1" w:rsidRPr="00A84AE0" w:rsidRDefault="002751A1" w:rsidP="00B0135E">
      <w:pPr>
        <w:spacing w:line="276" w:lineRule="auto"/>
        <w:rPr>
          <w:rFonts w:ascii="Times New Roman" w:hAnsi="Times New Roman"/>
          <w:sz w:val="24"/>
          <w:szCs w:val="24"/>
        </w:rPr>
      </w:pPr>
      <w:proofErr w:type="gramStart"/>
      <w:r w:rsidRPr="00A84AE0">
        <w:rPr>
          <w:rFonts w:ascii="Times New Roman" w:hAnsi="Times New Roman"/>
          <w:sz w:val="24"/>
          <w:szCs w:val="24"/>
        </w:rPr>
        <w:t>Ten major wheat plant regions of China.</w:t>
      </w:r>
      <w:proofErr w:type="gramEnd"/>
      <w:r w:rsidRPr="00A84AE0">
        <w:rPr>
          <w:rFonts w:ascii="Times New Roman" w:hAnsi="Times New Roman"/>
          <w:sz w:val="24"/>
          <w:szCs w:val="24"/>
        </w:rPr>
        <w:t xml:space="preserve"> NW: Northern winter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NS: Northern spring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MLYW: Middle and low yangtze valley winter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NeS: Northeastern spring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SCW: South china winter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YHW: Yellow and huai river winter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QTSW: Qinghai-Tibet spring-winter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NwS: Northwestern spring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SwW: Southwestern winter wheat region</w:t>
      </w:r>
      <w:r>
        <w:rPr>
          <w:rFonts w:ascii="Times New Roman" w:hAnsi="Times New Roman"/>
          <w:sz w:val="24"/>
          <w:szCs w:val="24"/>
        </w:rPr>
        <w:t>;</w:t>
      </w:r>
      <w:r w:rsidRPr="00A84AE0">
        <w:rPr>
          <w:rFonts w:ascii="Times New Roman" w:hAnsi="Times New Roman"/>
          <w:sz w:val="24"/>
          <w:szCs w:val="24"/>
        </w:rPr>
        <w:t xml:space="preserve"> SkWS: Sinkiang winter-spring wheat region.</w:t>
      </w:r>
    </w:p>
    <w:p w:rsidR="002751A1" w:rsidRPr="00B25A92" w:rsidRDefault="00852CDA" w:rsidP="00A32E53">
      <w:pPr>
        <w:spacing w:line="276" w:lineRule="auto"/>
        <w:rPr>
          <w:rFonts w:ascii="Times New Roman" w:hAnsi="Times New Roman"/>
          <w:sz w:val="24"/>
          <w:szCs w:val="24"/>
          <w:lang w:val="sv-SE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409.9pt;height:170.1pt;visibility:visible">
            <v:imagedata r:id="rId7" o:title=""/>
          </v:shape>
        </w:pict>
      </w:r>
    </w:p>
    <w:p w:rsidR="002751A1" w:rsidRDefault="002751A1" w:rsidP="00090F8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iCs/>
          <w:kern w:val="0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ry Figure 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B25A92">
        <w:rPr>
          <w:rFonts w:ascii="Times New Roman" w:hAnsi="Times New Roman"/>
          <w:b/>
          <w:kern w:val="0"/>
          <w:sz w:val="24"/>
          <w:szCs w:val="24"/>
        </w:rPr>
        <w:t>.</w:t>
      </w:r>
      <w:proofErr w:type="gramEnd"/>
      <w:r w:rsidRPr="003E0EE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Comparative 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TaPRR73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expression based on </w:t>
      </w:r>
      <w:r>
        <w:rPr>
          <w:rFonts w:ascii="Times New Roman" w:hAnsi="Times New Roman"/>
          <w:i/>
          <w:kern w:val="0"/>
          <w:sz w:val="24"/>
          <w:szCs w:val="24"/>
        </w:rPr>
        <w:t>in silico</w:t>
      </w:r>
      <w:r>
        <w:rPr>
          <w:rFonts w:ascii="Times New Roman" w:hAnsi="Times New Roman"/>
          <w:kern w:val="0"/>
          <w:sz w:val="24"/>
          <w:szCs w:val="24"/>
        </w:rPr>
        <w:t xml:space="preserve"> data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for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 Ppd, OsPRR73 </w:t>
      </w:r>
      <w:r>
        <w:rPr>
          <w:rFonts w:ascii="Times New Roman" w:hAnsi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/>
          <w:i/>
          <w:kern w:val="0"/>
          <w:sz w:val="24"/>
          <w:szCs w:val="24"/>
        </w:rPr>
        <w:t>OsPRR37</w:t>
      </w:r>
      <w:r>
        <w:rPr>
          <w:rFonts w:ascii="Times New Roman" w:hAnsi="Times New Roman"/>
          <w:kern w:val="0"/>
          <w:sz w:val="24"/>
          <w:szCs w:val="24"/>
        </w:rPr>
        <w:t xml:space="preserve"> in different organs. The microarray data were obtained from Genevestigator (</w:t>
      </w:r>
      <w:r>
        <w:rPr>
          <w:rFonts w:ascii="Times New Roman" w:hAnsi="Times New Roman"/>
          <w:bCs/>
          <w:kern w:val="0"/>
          <w:sz w:val="24"/>
          <w:szCs w:val="24"/>
        </w:rPr>
        <w:t>Zimmermann</w:t>
      </w:r>
      <w:r>
        <w:rPr>
          <w:rFonts w:ascii="Times New Roman" w:hAnsi="Times New Roman"/>
          <w:kern w:val="0"/>
          <w:sz w:val="24"/>
          <w:szCs w:val="24"/>
        </w:rPr>
        <w:t xml:space="preserve"> et al., 2008) and standardized by Z scores (Schmid et al.</w:t>
      </w:r>
      <w:r>
        <w:rPr>
          <w:rFonts w:ascii="Times New Roman" w:hAnsi="Times New Roman"/>
          <w:i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2005).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Green color represents the lowest expression level and red color the highest. All four genes were most highly expressed in leaves, and least expressed in endosperm. Expression level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TaPRR73</w:t>
      </w:r>
      <w:r>
        <w:rPr>
          <w:rFonts w:ascii="Times New Roman" w:hAnsi="Times New Roman"/>
          <w:kern w:val="0"/>
          <w:sz w:val="24"/>
          <w:szCs w:val="24"/>
        </w:rPr>
        <w:t xml:space="preserve"> in roots were higher than </w:t>
      </w:r>
      <w:r>
        <w:rPr>
          <w:rFonts w:ascii="Times New Roman" w:hAnsi="Times New Roman"/>
          <w:i/>
          <w:iCs/>
          <w:kern w:val="0"/>
          <w:sz w:val="24"/>
          <w:szCs w:val="24"/>
        </w:rPr>
        <w:t>OsPRR37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OsPRR73</w:t>
      </w:r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kern w:val="0"/>
          <w:sz w:val="24"/>
          <w:szCs w:val="24"/>
        </w:rPr>
        <w:t>TaPRR37.</w:t>
      </w:r>
    </w:p>
    <w:p w:rsidR="002751A1" w:rsidRDefault="00852CDA" w:rsidP="00CB6AD4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lastRenderedPageBreak/>
        <w:pict>
          <v:shape id="图片 3" o:spid="_x0000_i1026" type="#_x0000_t75" style="width:414.45pt;height:197.85pt;visibility:visible">
            <v:imagedata r:id="rId8" o:title=""/>
          </v:shape>
        </w:pict>
      </w:r>
    </w:p>
    <w:p w:rsidR="002751A1" w:rsidRDefault="002751A1" w:rsidP="00090F8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B25A9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25A9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Cis-regulatory elements in the promoter regions of </w:t>
      </w:r>
      <w:r>
        <w:rPr>
          <w:rFonts w:ascii="Times New Roman" w:hAnsi="Times New Roman"/>
          <w:i/>
          <w:sz w:val="24"/>
          <w:szCs w:val="24"/>
        </w:rPr>
        <w:t xml:space="preserve">TaPRR73-B1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Ppd-B1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2751A1" w:rsidRDefault="00852CDA" w:rsidP="00CB6AD4">
      <w:pPr>
        <w:autoSpaceDE w:val="0"/>
        <w:autoSpaceDN w:val="0"/>
        <w:adjustRightInd w:val="0"/>
      </w:pPr>
      <w:r>
        <w:rPr>
          <w:noProof/>
        </w:rPr>
        <w:pict>
          <v:shape id="图片 4" o:spid="_x0000_i1027" type="#_x0000_t75" style="width:411pt;height:346.95pt;visibility:visible">
            <v:imagedata r:id="rId9" o:title=""/>
          </v:shape>
        </w:pict>
      </w:r>
    </w:p>
    <w:p w:rsidR="002751A1" w:rsidRDefault="002751A1" w:rsidP="00090F8F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3</w:t>
      </w:r>
      <w:r w:rsidRPr="003E0EE2">
        <w:rPr>
          <w:rFonts w:ascii="Times New Roman" w:hAnsi="Times New Roman"/>
          <w:sz w:val="24"/>
          <w:szCs w:val="24"/>
        </w:rPr>
        <w:t>.</w:t>
      </w:r>
      <w:proofErr w:type="gramEnd"/>
      <w:r w:rsidRPr="003E0E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mplification of markers and genetic mapping of </w:t>
      </w:r>
      <w:r>
        <w:rPr>
          <w:rFonts w:ascii="Times New Roman" w:hAnsi="Times New Roman"/>
          <w:i/>
          <w:sz w:val="24"/>
          <w:szCs w:val="24"/>
        </w:rPr>
        <w:t>TaPRR73-A1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Amplification of functional marker PASF2/PASR2 in hexaploid materials: M: Marker</w:t>
      </w:r>
      <w:r>
        <w:rPr>
          <w:rFonts w:ascii="宋体" w:hAnsi="宋体" w:cs="宋体"/>
          <w:sz w:val="24"/>
          <w:szCs w:val="24"/>
        </w:rPr>
        <w:t>III</w:t>
      </w:r>
      <w:r>
        <w:rPr>
          <w:rFonts w:ascii="Times New Roman" w:hAnsi="Times New Roman"/>
          <w:sz w:val="24"/>
          <w:szCs w:val="24"/>
        </w:rPr>
        <w:t xml:space="preserve">; 1: Yanzhan 1 (YZ1); 2: Neixiang 188; 3: Chinese Spring; 4: Lumai 14; 5: W7984; 6: AM3; </w:t>
      </w:r>
      <w:r>
        <w:rPr>
          <w:rFonts w:ascii="Times New Roman" w:hAnsi="Times New Roman"/>
          <w:b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Amplification of marker URSF1/URSR1 in diploid </w:t>
      </w:r>
      <w:r>
        <w:rPr>
          <w:rFonts w:ascii="Times New Roman" w:hAnsi="Times New Roman"/>
          <w:sz w:val="24"/>
          <w:szCs w:val="24"/>
        </w:rPr>
        <w:lastRenderedPageBreak/>
        <w:t xml:space="preserve">materials 1: UR203; 2: UR206; 3: A-B08; 4: A-BD104; 5: A-M0102; 6: A-M0101; </w:t>
      </w:r>
      <w:r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 Amplification of markers 73ASF1/73ASR1 in hexaploid and diploid materials 1:YZ1; 2: Neixiang 188; 3: Chinese Spring; 4: Lumai 14; 5: Fuzhuang 30; 6: Laizhou 953; 7: Hanxuan 10; 8: UR203; 9: UR206; 10: A-B08; 11: A-BD104; 12: A-M0102; </w:t>
      </w:r>
      <w:r>
        <w:rPr>
          <w:rFonts w:ascii="Times New Roman" w:hAnsi="Times New Roman"/>
          <w:b/>
          <w:sz w:val="24"/>
          <w:szCs w:val="24"/>
        </w:rPr>
        <w:t>D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TaPRR73-A1 </w:t>
      </w:r>
      <w:r>
        <w:rPr>
          <w:rFonts w:ascii="Times New Roman" w:hAnsi="Times New Roman"/>
          <w:sz w:val="24"/>
          <w:szCs w:val="24"/>
        </w:rPr>
        <w:t xml:space="preserve">was mapped in chromosome 4A in a recombinant inbred line (RIL) population derived from the cross Yanzhan 1×Neixiang 188; </w:t>
      </w:r>
      <w:r>
        <w:rPr>
          <w:rFonts w:ascii="Times New Roman" w:hAnsi="Times New Roman"/>
          <w:b/>
          <w:sz w:val="24"/>
          <w:szCs w:val="24"/>
        </w:rPr>
        <w:t>E.</w:t>
      </w:r>
      <w:r>
        <w:rPr>
          <w:rFonts w:ascii="Times New Roman" w:hAnsi="Times New Roman"/>
          <w:sz w:val="24"/>
          <w:szCs w:val="24"/>
        </w:rPr>
        <w:t xml:space="preserve"> Amplification of allele-specific markers in hexaploid materials; upper, CF4/R4, lower, TF4/R4. M: Marker</w:t>
      </w:r>
      <w:r>
        <w:rPr>
          <w:rFonts w:ascii="宋体" w:hAnsi="宋体" w:cs="宋体"/>
          <w:sz w:val="24"/>
          <w:szCs w:val="24"/>
        </w:rPr>
        <w:t>III</w:t>
      </w:r>
      <w:r>
        <w:rPr>
          <w:rFonts w:ascii="Times New Roman" w:hAnsi="Times New Roman"/>
          <w:sz w:val="24"/>
          <w:szCs w:val="24"/>
        </w:rPr>
        <w:t>; 1: YZ1; 2: Neixiang 188; 3: Chinese Spring; 4: Lumai 14; 5: W7984; 6: AM3; 7: Fuzhuang 30; 8: Am6; 9: Opata; 10: Laizhou 953; 11: Hanxuan 10.</w:t>
      </w:r>
    </w:p>
    <w:p w:rsidR="002751A1" w:rsidRDefault="002751A1" w:rsidP="00090F8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264DB" w:rsidRDefault="002751A1" w:rsidP="005264DB">
      <w:pPr>
        <w:rPr>
          <w:rFonts w:ascii="Times New Roman" w:hAnsi="Times New Roman"/>
          <w:sz w:val="24"/>
          <w:szCs w:val="24"/>
        </w:rPr>
      </w:pPr>
      <w:proofErr w:type="gramStart"/>
      <w:r w:rsidRPr="007D468A">
        <w:rPr>
          <w:rFonts w:ascii="Times New Roman" w:hAnsi="Times New Roman"/>
          <w:sz w:val="24"/>
          <w:szCs w:val="24"/>
        </w:rPr>
        <w:t>Supplementary sequ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468A">
        <w:rPr>
          <w:rFonts w:ascii="Times New Roman" w:hAnsi="Times New Roman"/>
          <w:sz w:val="24"/>
          <w:szCs w:val="24"/>
        </w:rPr>
        <w:t>1.</w:t>
      </w:r>
      <w:proofErr w:type="gramEnd"/>
      <w:r w:rsidRPr="007D468A">
        <w:rPr>
          <w:rFonts w:ascii="Times New Roman" w:hAnsi="Times New Roman"/>
          <w:sz w:val="24"/>
          <w:szCs w:val="24"/>
        </w:rPr>
        <w:t xml:space="preserve"> </w:t>
      </w:r>
      <w:r w:rsidR="005264DB">
        <w:rPr>
          <w:rFonts w:ascii="Times New Roman" w:hAnsi="Times New Roman"/>
          <w:sz w:val="24"/>
          <w:szCs w:val="24"/>
        </w:rPr>
        <w:t xml:space="preserve">The intact </w:t>
      </w:r>
      <w:r w:rsidR="005264DB">
        <w:rPr>
          <w:rFonts w:ascii="Times New Roman" w:hAnsi="Times New Roman" w:hint="eastAsia"/>
          <w:sz w:val="24"/>
          <w:szCs w:val="24"/>
        </w:rPr>
        <w:t xml:space="preserve">cDNA </w:t>
      </w:r>
      <w:r w:rsidR="005264DB">
        <w:rPr>
          <w:rFonts w:ascii="Times New Roman" w:hAnsi="Times New Roman"/>
          <w:sz w:val="24"/>
          <w:szCs w:val="24"/>
        </w:rPr>
        <w:t xml:space="preserve">sequence of </w:t>
      </w:r>
      <w:r w:rsidR="005264DB">
        <w:rPr>
          <w:rFonts w:ascii="Times New Roman" w:hAnsi="Times New Roman" w:hint="eastAsia"/>
          <w:i/>
          <w:sz w:val="24"/>
          <w:szCs w:val="24"/>
        </w:rPr>
        <w:t>TaPRR73-A1</w:t>
      </w:r>
      <w:r w:rsidR="005264DB">
        <w:rPr>
          <w:rFonts w:ascii="Times New Roman" w:hAnsi="Times New Roman" w:hint="eastAsia"/>
          <w:sz w:val="24"/>
          <w:szCs w:val="24"/>
        </w:rPr>
        <w:t xml:space="preserve">, </w:t>
      </w:r>
      <w:r w:rsidR="005264DB">
        <w:rPr>
          <w:rFonts w:ascii="Times New Roman" w:hAnsi="Times New Roman"/>
          <w:i/>
          <w:sz w:val="24"/>
          <w:szCs w:val="24"/>
        </w:rPr>
        <w:t>TaPRR73-B1</w:t>
      </w:r>
      <w:r w:rsidR="005264DB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5264DB">
        <w:rPr>
          <w:rFonts w:ascii="Times New Roman" w:hAnsi="Times New Roman" w:hint="eastAsia"/>
          <w:sz w:val="24"/>
          <w:szCs w:val="24"/>
        </w:rPr>
        <w:t xml:space="preserve">and </w:t>
      </w:r>
      <w:r w:rsidR="005264DB">
        <w:rPr>
          <w:rFonts w:ascii="Times New Roman" w:hAnsi="Times New Roman" w:hint="eastAsia"/>
          <w:i/>
          <w:sz w:val="24"/>
          <w:szCs w:val="24"/>
        </w:rPr>
        <w:t>TaPRR73-D1</w:t>
      </w:r>
      <w:r w:rsidR="005264DB">
        <w:rPr>
          <w:rFonts w:ascii="Times New Roman" w:hAnsi="Times New Roman" w:hint="eastAsia"/>
          <w:sz w:val="24"/>
          <w:szCs w:val="24"/>
        </w:rPr>
        <w:t>,</w:t>
      </w:r>
      <w:r w:rsidR="005264DB">
        <w:rPr>
          <w:rFonts w:ascii="Times New Roman" w:hAnsi="Times New Roman"/>
          <w:sz w:val="24"/>
          <w:szCs w:val="24"/>
        </w:rPr>
        <w:t xml:space="preserve"> and the insert segment of </w:t>
      </w:r>
      <w:r w:rsidR="005264DB">
        <w:rPr>
          <w:rFonts w:ascii="Times New Roman" w:hAnsi="Times New Roman" w:hint="eastAsia"/>
          <w:sz w:val="24"/>
          <w:szCs w:val="24"/>
        </w:rPr>
        <w:t>T</w:t>
      </w:r>
      <w:r w:rsidR="005264DB" w:rsidRPr="005C0F45">
        <w:rPr>
          <w:rFonts w:ascii="Times New Roman" w:hAnsi="Times New Roman" w:hint="eastAsia"/>
          <w:i/>
          <w:sz w:val="24"/>
          <w:szCs w:val="24"/>
        </w:rPr>
        <w:t>aPRR73-B1</w:t>
      </w:r>
      <w:r w:rsidR="005264DB">
        <w:rPr>
          <w:rFonts w:ascii="Times New Roman" w:hAnsi="Times New Roman" w:hint="eastAsia"/>
          <w:sz w:val="24"/>
          <w:szCs w:val="24"/>
        </w:rPr>
        <w:t xml:space="preserve"> in </w:t>
      </w:r>
      <w:r w:rsidR="005264DB">
        <w:rPr>
          <w:rFonts w:ascii="Times New Roman" w:hAnsi="Times New Roman"/>
          <w:sz w:val="24"/>
          <w:szCs w:val="24"/>
        </w:rPr>
        <w:t>transgenic rice. The overexpression sequence in transgenic rice is shown with a yellow background</w:t>
      </w:r>
      <w:r w:rsidR="005264DB">
        <w:rPr>
          <w:rFonts w:ascii="Times New Roman" w:hAnsi="Times New Roman" w:hint="eastAsia"/>
          <w:sz w:val="24"/>
          <w:szCs w:val="24"/>
        </w:rPr>
        <w:t>.</w:t>
      </w:r>
    </w:p>
    <w:p w:rsidR="002751A1" w:rsidRPr="005264DB" w:rsidRDefault="002751A1" w:rsidP="007D468A">
      <w:pPr>
        <w:rPr>
          <w:rFonts w:ascii="Times New Roman" w:hAnsi="Times New Roman"/>
          <w:sz w:val="24"/>
          <w:szCs w:val="24"/>
        </w:rPr>
      </w:pPr>
    </w:p>
    <w:p w:rsidR="002751A1" w:rsidRDefault="002751A1" w:rsidP="007D468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PRR73-A1</w:t>
      </w:r>
      <w:r w:rsidRPr="00AF08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DNA sequence: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TGGTGAGCGCCGGTCAAGCTGGCGCGGACGGACCTTCCACCAGTGATATTAGGGGAACTGGAAACGGCGCCTTAGAGAA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TGGCCATGCCCTCAAGGCAAACGAGGACAAGGAATGGAGGGGCGGCAGCAAGGAAGAGGACTGGCCCAGCACGCACAGT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GCCGCCAGGCTTGGACGAGCACAAGCAGCAGCAAGGCCGGGTCATCCGCTGGGAGAAGTTCCTGCCGGTGGAGACACTA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GGGTCTTGCTGGTGGAGAACGATGACTGTACCCGACATGTTGTCCGTGCTCTGCTCCGTAAGTGTGGCTATGAAGTTAT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GCTGCTGAGAATGGATTGCATGCATGGCAATATCTTGAAGATGTGCAAAACCGTATTGACCTTGTATTAACTGAGGTC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CATGCCTTGTCTATCTGGAATTGGTCTACTCAGTAAGATCACGAGTCACAGTATTTGCAAGGGCATTCCTGTGATCAT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TGTCTAAGAATGACTCGATGAGTACAGTCTTTAGGTGTCTATCAAAGGGAGCAGTTGACTTCTTAGTGAAGCCGATAC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GAAGAATGAACTTAAGACCCTTTGGCAGCATATATGGAGGCGATGCCACAGTTCCAGTGGAAGTGAAAGTGGCATCCATA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ACAAAAATGTTCCAAGCCGAGGGCTGGTGATGAATATGAGAACAACAGTGGCGGCAGTCATGATGATGATGACGATGA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ATGATGATGCTGATGACGACTTTAGTGTTGGGCCCAATGCTAGGGATGGCAGTGATAATGGCAGTGGCACTCAGAGTT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TGGACGAAGCGTGCTGTGGAGATTGATAGCCCACAACTTGTGTCTTCTGATCATCTAGCAGATTCACCTGATAGTACT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TGCGCAAGTAATTCACCCCAGATCAGAGATAGGCAGCAATAGGTGGTTGCCGACTGCAAATAAAAGGAACATCAATAA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CAAAAAGAAAATAATGATGACTCCATGGGGAAATACTTAGAAATAGGCGCTCCTAGAAATTCAAGTCTTGGGTATCAAT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TCTCCAAATGAGATGTCTGTTAATCCAACAGAAAAACAGCATGAGAATCTCACATGTCAAAACAAGTCAGTAAACAAA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AGTCATCGACAAACCAACTAGTCAAACTGCTGATTTGATTAGTTCAATAGCCAGAAACACAGAATCGAAACAGGCTGC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GAATCACTGATGCACCTGACTGCTCCTCCAAGATGCCAAACGGGAATGAAATGAAAAACGATTCTCCCATCAACATGC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TCCCAAGAGCTGGGTCTGAAGATATCGGAAACAACTAGATGTGGAACTGAAATCCAGGATGAACGAAGTATTCTGAAA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ATCAAATATCTCAGCATTCACCAGGTACCATACTCCCATGGCTTCCGATCAAGGTGGGGCAGCATTTCGGGGAAGCTG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CACCTCAAGATAACAGCTCAGAGGCTGTGAAAACGAACTCCACCTGCAAGATGGAGTCAAATTCAGATGCTGCTCAAA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AGCAGGGCTCAAATGGCAGTAGCAACAACAATGACATGGGCTCCAGTACCAAGAATGCCATCGCAAAGCCTTGTACAG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CAGGGAGAGAGTTATGTCACCATCACTTGTTAAATCAAACCAGCAGACTTCAGCATTCCATCCGATGCAGCACCGAGTG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CACCAGCTGACGCAGCACGCAAGGACAAAGCTGCTGAAGAAATTGCCAATGCAGTGAAAGTGGGCCACTCAAGTGAGG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CAGCAAAGCTCTGTGCAGCATCACCATCATGCACACTATTACCGCCATGTTATGGCACAGCAACAGACATTAATTGAC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TGCATCAAACGCCCGGTGTGGTTCATCCAATGCGTCTGATTTACCCCTGGAAGGTCATGCTGCCAACTATGGTGTGAA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lastRenderedPageBreak/>
        <w:t>GGGAGCGTCTCAGGCAGCAATAATGGAAGCAATACGCAAAACGGAAGTAGCTCCGCTCCCAATATTGCAAGGCCAAACC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GACAGTGGTACCATGGACAAAACTGAGGCTGGCGGTGGCAACGGTAGTGGGAGCGGGCCGAGCGGTAGTGGCAATGAC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GGTATGTCAGAATCAGCTCAGCCAACGAGAAGCTGCAGTGAACAAATTCAGGCAGAAGCGGAAAGAGAGGAACTTCGGG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AAAGGTGCGGTACCAAAGCAGGAAGAGACTTGCCGAGCAGCGGCCACGTGTCCGTGGGCAATTCGTCCGACAGTCTGG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CAAGAAGATGACGCAGGCCAAGCAGCAGACAGATGA</w:t>
      </w:r>
    </w:p>
    <w:p w:rsidR="002751A1" w:rsidRDefault="002751A1" w:rsidP="007D468A">
      <w:pPr>
        <w:rPr>
          <w:rFonts w:ascii="Times New Roman" w:hAnsi="Times New Roman"/>
          <w:sz w:val="24"/>
          <w:szCs w:val="24"/>
        </w:rPr>
      </w:pPr>
    </w:p>
    <w:p w:rsidR="002751A1" w:rsidRPr="007D468A" w:rsidRDefault="002751A1" w:rsidP="007D468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PRR73-B1 cDNA sequence:</w:t>
      </w:r>
    </w:p>
    <w:p w:rsidR="002751A1" w:rsidRPr="00AF0805" w:rsidRDefault="002751A1" w:rsidP="00AF0805">
      <w:pPr>
        <w:rPr>
          <w:rFonts w:ascii="宋体"/>
          <w:sz w:val="20"/>
          <w:szCs w:val="20"/>
          <w:highlight w:val="yellow"/>
        </w:rPr>
      </w:pPr>
      <w:r w:rsidRPr="00AF0805">
        <w:rPr>
          <w:rFonts w:ascii="宋体" w:hAnsi="宋体"/>
          <w:sz w:val="20"/>
          <w:szCs w:val="20"/>
        </w:rPr>
        <w:t>ATGGTGAGCGCCGGTCAAGCTGGCGCGGACGGACCTTCCACCAGTGATATTAGGGGAACTGGAAACGGCGCCGTAGAGAATGGCCATGCCCTCAAGGCAAACGAGGACAAGGAATGGAGGGGCGGCAGCAAGGAAGAGGACTGGCCCAGCACGCACAGTGCGCCGCCAGGCTTGGACGAGCACAAGCAGCAGCAAGGCCGGGTCATCCGCTGGGAGAAGTTCCTGCCGGTGGAGACACTAAGGGTCTTGCTGGTGGAGAACGATGACTGTACCCGACATGTTGTCCGTGCTCTGCTCCGTAAGTGTGGCTATGAAGTTATCGCTGCTGAGAATGGATTGCATGCATGGCATTATCTTGAAGATGTGCAAAACCGTATTGACCTTGTATTAACTGAGGTCGCC</w:t>
      </w:r>
      <w:r w:rsidRPr="00AF0805">
        <w:rPr>
          <w:rFonts w:ascii="宋体" w:hAnsi="宋体"/>
          <w:sz w:val="20"/>
          <w:szCs w:val="20"/>
          <w:highlight w:val="yellow"/>
        </w:rPr>
        <w:t>ATGCCTTGTCTATCTGGCATCGGTCTACTCAGTAAGATCACGAGTCACAGTATTTGCAAGGGCATTCCTGTGATCATGATGTCTAAGAATGACTCGATGAGTACAGTCTTTAAGTGTCTATCAAAGGGAGCAGTTGACTTCTTAGTGAAGCCGATACGGAAGAATGAACTTAAGACCCTTTGGCAGCACATATGGAGGCGATGCCACAGTTCCAGTGGAAGTGAAAGTGGCATCCATACACAAAAATGTTCCAAACCAAAGGCTGGTGATGAATATGAGAACAACAGTGGCGGCAGTCATGATGATGATGACGATGACGATGATGATGCTGACGACGACTTTAGTGTTGGGCCCAATGCTAGGGATGGCAGTGATAATGGCAGTGGCACTCAGAGTTCATGGACGAAGCGTGCTGTGGAGATTGATAGTCCACAACTTGTGTCTTCTGATCATCTAGCAGATTCACCTGATAGTACCTGTGCGCAAGTAATTCACCCCAGATCAGAGATAGGCAGCAATAGGTGGTTGCCGACTGCAAATAAAAGGAACATCAATAATCAAAAAGAAAATAATGATGACTCCATGGGGAAATACTTAGAAATAGGCGCTCCTAGAAATTCAAGTCTTGGGCATCAATCTTCTCCAAATCAGATGTCTGTTAATCCAACAGAAAAACAGCATGAGAATCTCATATCCCAAAACAAGTCCGTAAACAAAATAGTCATCGACGAACCAACTAGTCAAACTGCCGATTTGATTAGTTCAATAGCCAGAAACACAGAATCGAAACAGGCTGCTAGAATCACTGATGCACCTGATTGCTCCTCCAAGATGGCACACGGGACTGAAATGAAAAACGATTCTCCCATCAACATGCCATCCCAAGAGTTGGGTCTGAAGATATCGGAAACAGCTAGATGTGGAACTGAAATCCATGATGAACGAAGTATTCTGAAAAGATCAAATCTCTCAGCATTCMCCAGGTACCATACTCCTATGGCTTCCGATCAAGGTGGGGCAACATTTCGGGGAAGCTGTTCACCTCAAGATAACAGCTCAGAGGCTGTGAAAACGAACTCCACCTGCAAGATGGAGTCAAATTCAGATGCTGCTCAAATAAAGCAGGGCTCAAATGGCAGTAGCAACAACAATGACATGGGCTCCAGTACCAAGAATGCCAtTGCAAAGCCTTGTACAGACAGGGAGAGAGTTATGTCACCATCACTTGTTAAATCGAACCAGCAGACTTCAGCATTCCATCCGGTGCAGCACCAAGTGTCACCAGCTGACGCGGCACGCAAGGACAAAGCTTCTGAAGAAATTGTCAATGCAGTGAAAGTGGGCCACTCAAGCGAGGCACAGCAAAGCTCTGTGCAGCATCACCATCATGCACACTATTACCGCCATGTTATTGCACAGCAACAGACATTAATTGACCGTGCATCAAACGCTCGGTGTGGTTCATCCAATGCGTCTGATTTACCCCTGGAAGGTCATGCTGCTAACTATGGTGTGAACGGGAGCATCTCAGGCAGCAATAATGGAAGCAATACGCAAAACGCAAGTAGCTCCGCTCCCAATATTGCAAGGCCAAACATGGACAGTGGTGCCATGGACAAAACAGAGGCTGGCGGTGGCACCGGTAGTGGGAGCGGGCCGAGCGGTAGTGGCAATGACATGGTATGTCAGAATCAGCTCAGCCAACGAGAAGCTGCAGTGAACAAATTCAGGCAGAAGCGGAAAGAGAGGAACTTCGGGAAAAAGGTGCGGTACCAGAGCAGGAAGAGACTAGCCGAGCAGCGGCCACGTGTCCGTGGGCAATTCGTCCGACAGTCTGGACAAGAAGATGAGGCAGGCCAAGCAGAAGACAGATGA</w:t>
      </w:r>
    </w:p>
    <w:p w:rsidR="002751A1" w:rsidRDefault="002751A1" w:rsidP="00AF080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PRR73-D1 cDNA sequence: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TGGTGAGCGCCGGTCAAGCTGGCGCGGACGGACCTTCCACCAGTGATATTAGGGGAACCGGAAACGGCGCCGTAGAGAA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TGGCCATGCCCTCGAGGCAAACGAGGACAAGGAATGGAGGGGCGGCATCAAGGAAGAGGACTGGCCCAGCACGCACAGT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GCCGCCGGGCTTGGACGAGCAGAAGCAGCAGCAAGACCGGGTTATCCGGTGGGAGAAGTTCCTGCCGGTGAAGACACTA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GGGTCTTGCTGGTGGAGAACGATGACTGTACCCGACATGTTGTCCGTGCTCTGCTCCGTAAGTGTGGCTATGAAGTTAT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TCTGCTGAGAATGGATTGCATGCATGGCAATATCTTGAAGATGTGCAAAACCGTATTGACCTGGTATTAACCGAGGTC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CATGCCTTGTCTATCTGGCATTGGTCTGCTCAGTAAGATCACGAGTCGCAGTATTTGCAAGGGCATTCCTGTGATCAT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TGTCTAAGAATGACTCGATGAGTACAGTCTTTAGGTGTCTATCAAAGGGAGCAGTTGACTTCTTAGTGAAGCCGATAC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GAAGAATGAACTTAAGACCCTTTGGCAGCACATATGGAGGCGATGCCACAGTTCCAGTGGAAGTGAAAGTGGCATCCATA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lastRenderedPageBreak/>
        <w:t>CACAAAAATGTTCCAAACCGAAGGCTGGTGATGAATATGAGAACAACAGTCATGATGACGATGACGATTGCGGCAGTCAT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GATGACGATGACGATGACGATGATGATGCCGATGACGACTTTAGTGTTGGGCCCAATGCTAGGGATGGCAGTGATAATG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CAGTGGCACTCAGAGTTCATGGACGAAGCGTGCTGTGGAGATTGATAGCCCACAACTTTTGTCTTCTGATCATCTAGCAG</w:t>
      </w:r>
    </w:p>
    <w:p w:rsidR="002751A1" w:rsidRPr="00E2373A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E2373A">
        <w:rPr>
          <w:rFonts w:ascii="宋体" w:cs="宋体"/>
          <w:kern w:val="0"/>
          <w:sz w:val="20"/>
          <w:szCs w:val="20"/>
        </w:rPr>
        <w:t>AATCACCTGATAGTACTTGTGCGCAAGTAATTCACCCCAGATCAGAGATAGGCAGCAATAGGTGGTTGCCGACTGCAAA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AAGGAACATCAATAATCAAAAAGAAAATAATGATGACTCCATGGGGAAATACTTAGAAATAGGCGCTCCTAGAAATT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GTCTTGGGTATCAATCTTCTCCAAATGAGACGTCTGTTAATCCAACAGAAAAACAGCATGAGAATCTCACATCCCAA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CAAGTCAGTAAACAAAATAGTCATCGACAAACCAACTTGTCAAACTGCTGATTTGATTAGTTCAATAGCCAGAAACAC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AATCGAAACAGGCTGCTAGAATCACTGATGCACCTGACTGCTCCTCCAAGATGCCAAACGGGAATGAAATGAAAAACG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TCTCCCATCAACATGCCATCCCAAGAGCTGGGTCTGAAGATATCGGAAACAACTAGATGTGAAACTGAAATCCATGATG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CGAAGTATTCCGAAAAGATCAAATCTGTCAGCATTCACCAGGTACCATACTCCCATGGCTTCCGATCAAGGTGGGGC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CATTTCGGGGAAGCTGTTCACCTCAAGATAACAGCTCAGAGGCTGTGAAAACGAACTCCACCTGCAAGATGGAGTCAA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TCAGATGCTGCTCAAATAAAGCAGGGCTCAAATGGCAGTAGCAACAACAATGACATGGGCTCCAGTACAAAGAGTGCC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CGCAAAGCCTTGTACAGACAGGGAGAGAGTTATGTTACCATCACTTGTTAAATCGAACCAGCAGACTTCAGCATTCCA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CCGGTGCAGCACCAAGTGTCACCAGCTCATGTGGCACGCAAGGACAAAGCTGCTGAAGAAATTGCCAATGCAGTGAAAG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GGCCACTCAAGCGAGGCACAGCAAAGCTCTGTGCAGCATCACCATCATGCACACTATTACCGCCATGTTATGGCACAGC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CAGACATTAATTGACGGTGCATCAAACGCTCGGTGTGGCTCATCCAATGCTTCCGATTCACCCATGGAAGGTCATGCT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CTAACTATGGTGTGAATGTGAGCGTCTCAGGCAGCAATAATGCAAGCAATACGCAGAATGGAAGTAGCTCCGCTCCCA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TATTGCAAGGCCAAACATGGAGAGTGGTACCATGGACAAAATTGAGGCTGACGGTGGCAATGGCAGCGGGAGCAGGCCG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GCGGTAGTGGCAATGACATGGTTTGTCAGAATCAGCTCAGCCAACGAGAAGCTGCAGTGAACAAATTCGGGCAGAAGCGG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AAGAGAGGAACTTCGGGAAAAAGGTGCGGTACCAAAGCAGGAAGAGACTGGCCGAGCAGCGGCCACGTGTCCGTGGGCA</w:t>
      </w:r>
    </w:p>
    <w:p w:rsidR="002751A1" w:rsidRPr="005264DB" w:rsidRDefault="002751A1" w:rsidP="00AF0805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264DB">
        <w:rPr>
          <w:rFonts w:ascii="宋体" w:cs="宋体"/>
          <w:kern w:val="0"/>
          <w:sz w:val="20"/>
          <w:szCs w:val="20"/>
        </w:rPr>
        <w:t>ATTCGTTCGACAGTCTGGACAAGATGAGGCAGGCCAAGCAGAAGACGGATGA</w:t>
      </w:r>
    </w:p>
    <w:p w:rsidR="002751A1" w:rsidRPr="007D468A" w:rsidRDefault="005C0F45" w:rsidP="00AF0805">
      <w:pPr>
        <w:rPr>
          <w:rFonts w:ascii="Times New Roman" w:hAnsi="Times New Roman"/>
          <w:sz w:val="24"/>
          <w:szCs w:val="24"/>
        </w:rPr>
      </w:pPr>
      <w:r w:rsidRPr="005C0F45">
        <w:rPr>
          <w:noProof/>
          <w:highlight w:val="yello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9" type="#_x0000_t202" style="position:absolute;left:0;text-align:left;margin-left:299.5pt;margin-top:4.05pt;width:70.85pt;height:23.55pt;z-index:251663872;mso-height-percent:200;mso-height-percent:200;mso-width-relative:margin;mso-height-relative:margin">
            <v:textbox style="mso-fit-shape-to-text:t">
              <w:txbxContent>
                <w:p w:rsidR="005C0F45" w:rsidRDefault="005C0F45">
                  <w:r>
                    <w:rPr>
                      <w:rFonts w:hint="eastAsia"/>
                    </w:rPr>
                    <w:t>PR domain</w:t>
                  </w:r>
                </w:p>
              </w:txbxContent>
            </v:textbox>
          </v:shape>
        </w:pict>
      </w:r>
    </w:p>
    <w:p w:rsidR="002751A1" w:rsidRPr="007D468A" w:rsidRDefault="00852CDA" w:rsidP="007D468A">
      <w:pPr>
        <w:rPr>
          <w:rFonts w:ascii="Times New Roman" w:hAnsi="Times New Roman"/>
          <w:sz w:val="24"/>
          <w:szCs w:val="24"/>
        </w:rPr>
      </w:pPr>
      <w:r w:rsidRPr="00852CDA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9" o:spid="_x0000_s1026" type="#_x0000_t32" style="position:absolute;left:0;text-align:left;margin-left:326.15pt;margin-top:12pt;width:4.1pt;height:34.85pt;flip:x;z-index:251653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">
            <v:stroke endarrow="open"/>
            <o:lock v:ext="edit" shapetype="f"/>
          </v:shape>
        </w:pict>
      </w:r>
      <w:r w:rsidR="002751A1" w:rsidRPr="007D468A">
        <w:rPr>
          <w:rFonts w:ascii="Times New Roman" w:hAnsi="Times New Roman"/>
          <w:sz w:val="24"/>
          <w:szCs w:val="24"/>
        </w:rPr>
        <w:t>The amino acid sequence</w:t>
      </w:r>
      <w:r w:rsidR="002751A1">
        <w:rPr>
          <w:rFonts w:ascii="Times New Roman" w:hAnsi="Times New Roman"/>
          <w:sz w:val="24"/>
          <w:szCs w:val="24"/>
        </w:rPr>
        <w:t xml:space="preserve"> of TaPRR73-B1</w:t>
      </w:r>
      <w:r w:rsidR="002751A1" w:rsidRPr="007D468A">
        <w:rPr>
          <w:rFonts w:ascii="Times New Roman" w:hAnsi="Times New Roman"/>
          <w:sz w:val="24"/>
          <w:szCs w:val="24"/>
        </w:rPr>
        <w:t xml:space="preserve">:  </w:t>
      </w:r>
    </w:p>
    <w:p w:rsidR="002751A1" w:rsidRDefault="00852CDA" w:rsidP="00090F8F">
      <w:pPr>
        <w:spacing w:line="360" w:lineRule="auto"/>
      </w:pPr>
      <w:r>
        <w:rPr>
          <w:noProof/>
        </w:rPr>
        <w:pict>
          <v:shapetype id="_x0000_t86" coordsize="21600,21600" o:spt="86" adj="1800" path="m,qx21600@0l21600@1qy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0,0;0,21600;21600,10800" textboxrect="0,@2,15274,@3"/>
            <v:handles>
              <v:h position="bottomRight,#0" yrange="0,10800"/>
            </v:handles>
          </v:shapetype>
          <v:shape id="右中括号 16" o:spid="_x0000_s1027" type="#_x0000_t86" style="position:absolute;left:0;text-align:left;margin-left:252.95pt;margin-top:52.2pt;width:5.75pt;height:13.6pt;z-index:25166182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" adj="761"/>
        </w:pict>
      </w:r>
      <w:r>
        <w:rPr>
          <w:noProof/>
        </w:rPr>
        <w:pict>
          <v:shapetype id="_x0000_t85" coordsize="21600,21600" o:spt="85" adj="1800" path="m21600,qx0@0l0@1qy21600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21600,0;0,10800;21600,21600" textboxrect="6326,@2,21600,@3"/>
            <v:handles>
              <v:h position="topLeft,#0" yrange="0,10800"/>
            </v:handles>
          </v:shapetype>
          <v:shape id="左中括号 15" o:spid="_x0000_s1028" type="#_x0000_t85" style="position:absolute;left:0;text-align:left;margin-left:61.25pt;margin-top:27.25pt;width:3.6pt;height:16.25pt;z-index:25166080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" adj="399"/>
        </w:pict>
      </w:r>
      <w:r>
        <w:rPr>
          <w:noProof/>
        </w:rPr>
        <w:pict>
          <v:shape id="左中括号 1" o:spid="_x0000_s1029" type="#_x0000_t85" style="position:absolute;left:0;text-align:left;margin-left:151.25pt;margin-top:650.45pt;width:5.95pt;height:13.55pt;z-index:25165977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" adj="790"/>
        </w:pict>
      </w:r>
      <w:r>
        <w:rPr>
          <w:noProof/>
        </w:rPr>
        <w:pict>
          <v:shape id="左中括号 6" o:spid="_x0000_s1030" type="#_x0000_t85" style="position:absolute;left:0;text-align:left;margin-left:151.25pt;margin-top:650.45pt;width:5.95pt;height:13.55pt;z-index:25165875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" adj="790"/>
        </w:pict>
      </w:r>
      <w:r w:rsidR="002751A1">
        <w:t>MVSAGQAGADGPSTSDIRGTGNGAVENGHALKANEDKEWRGGSKEEDWPSTHSAPPGLDEHKQQQGRVIRWEKFLPVETLRVLLVENDDCTRHVVRALLRKCGYEVIAAENGLHAWHYLEDVQNRIDLVLTEVA</w:t>
      </w:r>
      <w:r w:rsidR="002751A1" w:rsidRPr="00E03F03">
        <w:rPr>
          <w:highlight w:val="yellow"/>
        </w:rPr>
        <w:t>MPCLSGIGLLSKITSHSICKGIPVIMMSKNDSMSTVFKCLSKGAVDFLVKPIRKNELKTLWQHIWRRCHSSSGSESGIHTQKCSKPKAGDEYENNSGGSHDDDDDDDDDADDDFSVGPNARDGSDNGSGTQSSWTKRAVEIDSPQLVSSDHLADSPDSTCAQVIHPRSEIGSNRWLPTANKRNINNQKENNDDSMGKYLEIGAPRNSSLGHQSSPNQMSVNPTEKQHENLISQNKSVNKIVIDEPTSQTADLISSIARNTESKQAARITDAPDCSSKMAHGTEMKNDSPINMPSQELGLKISETARCGTEIHDERSILKRSNLSAFXRYHTPMASDQGGATFRGSCSPQDNSSEAVKTNSTCKMESNSDAAQIKQGSNGSSNNNDMGSSTKNAIAKPCTDRERVMSPSLVKSNQQTSAFHPVQHQVSPADAARKDKASEEIVNAVKVGHSSEAQQSSVQHHHHAHYYRHVIAQQQTLIDRASNARCGSSNASDLPLEGHAANYGVNGSISGSNNGSNTQNASSSAPNIARPNMDSGAMDKTEAGGGTGSGSGPSGSGNDMVCQNQLSQREAAVNKFRQKRKERNFGKKVRYQSRKRLAEQRPRVRGQFVRQSGQED</w:t>
      </w:r>
    </w:p>
    <w:p w:rsidR="002751A1" w:rsidRDefault="00852CDA" w:rsidP="00090F8F">
      <w:pPr>
        <w:spacing w:line="360" w:lineRule="auto"/>
        <w:rPr>
          <w:rFonts w:ascii="Times New Roman" w:hAnsi="Times New Roman"/>
          <w:sz w:val="24"/>
          <w:szCs w:val="24"/>
        </w:rPr>
      </w:pPr>
      <w:r w:rsidRPr="00852CDA">
        <w:rPr>
          <w:noProof/>
        </w:rPr>
        <w:pict>
          <v:shape id="右中括号 8" o:spid="_x0000_s1031" type="#_x0000_t86" style="position:absolute;left:0;text-align:left;margin-left:117.85pt;margin-top:-42.3pt;width:5.75pt;height:13.6pt;z-index:25165465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" adj="761"/>
        </w:pict>
      </w:r>
      <w:r w:rsidRPr="00852CDA">
        <w:rPr>
          <w:noProof/>
        </w:rPr>
        <w:pict>
          <v:shape id="左中括号 7" o:spid="_x0000_s1032" type="#_x0000_t85" style="position:absolute;left:0;text-align:left;margin-left:282.35pt;margin-top:-66.85pt;width:3.6pt;height:16.25pt;z-index:25165568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" adj="399"/>
        </w:pict>
      </w:r>
      <w:r w:rsidRPr="00852CDA">
        <w:rPr>
          <w:noProof/>
        </w:rPr>
        <w:pict>
          <v:shape id="直接箭头连接符 11" o:spid="_x0000_s1033" type="#_x0000_t32" style="position:absolute;left:0;text-align:left;margin-left:93.85pt;margin-top:-27.85pt;width:1.8pt;height:27.65pt;flip:x y;z-index: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" strokecolor="#4a7ebb">
            <v:stroke endarrow="open"/>
            <o:lock v:ext="edit" shapetype="f"/>
          </v:shape>
        </w:pict>
      </w:r>
      <w:r w:rsidRPr="00852CDA">
        <w:rPr>
          <w:noProof/>
        </w:rPr>
        <w:pict>
          <v:shape id="文本框 12" o:spid="_x0000_s1034" type="#_x0000_t202" style="position:absolute;left:0;text-align:left;margin-left:65.6pt;margin-top:.4pt;width:58pt;height:21.3pt;z-index: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" strokeweight=".5pt">
            <v:path arrowok="t"/>
            <v:textbox>
              <w:txbxContent>
                <w:p w:rsidR="002751A1" w:rsidRDefault="002751A1" w:rsidP="005264DB">
                  <w:pPr>
                    <w:ind w:left="315" w:hangingChars="150" w:hanging="315"/>
                  </w:pPr>
                  <w:r>
                    <w:t>CCT motif</w:t>
                  </w:r>
                </w:p>
              </w:txbxContent>
            </v:textbox>
          </v:shape>
        </w:pict>
      </w:r>
    </w:p>
    <w:p w:rsidR="002751A1" w:rsidRDefault="002751A1" w:rsidP="00CB6AD4">
      <w:pPr>
        <w:spacing w:line="276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References to Supplementary files</w:t>
      </w:r>
    </w:p>
    <w:p w:rsidR="002751A1" w:rsidRDefault="002751A1" w:rsidP="00090F8F">
      <w:pPr>
        <w:autoSpaceDE w:val="0"/>
        <w:autoSpaceDN w:val="0"/>
        <w:adjustRightInd w:val="0"/>
        <w:spacing w:line="360" w:lineRule="auto"/>
        <w:ind w:left="720" w:hanging="72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chmid, M., Davison, T.S., Henz, S.R., Pape, U.J., Demar, M., Vingron, M., et al. </w:t>
      </w:r>
      <w:r>
        <w:rPr>
          <w:rFonts w:ascii="Times New Roman" w:hAnsi="Times New Roman"/>
          <w:kern w:val="0"/>
          <w:sz w:val="24"/>
          <w:szCs w:val="24"/>
        </w:rPr>
        <w:lastRenderedPageBreak/>
        <w:t xml:space="preserve">(2005) A gene expression map of Arabidopsis thaliana development. </w:t>
      </w:r>
      <w:r>
        <w:rPr>
          <w:rFonts w:ascii="Times New Roman" w:hAnsi="Times New Roman"/>
          <w:i/>
          <w:iCs/>
          <w:kern w:val="0"/>
          <w:sz w:val="24"/>
          <w:szCs w:val="24"/>
        </w:rPr>
        <w:t>Nat Genet.</w:t>
      </w:r>
      <w:r>
        <w:rPr>
          <w:rFonts w:ascii="Times New Roman" w:hAnsi="Times New Roman"/>
          <w:kern w:val="0"/>
          <w:sz w:val="24"/>
          <w:szCs w:val="24"/>
        </w:rPr>
        <w:t xml:space="preserve"> 37: 501-506.</w:t>
      </w:r>
    </w:p>
    <w:p w:rsidR="002751A1" w:rsidRDefault="002751A1" w:rsidP="005264DB">
      <w:pPr>
        <w:spacing w:line="360" w:lineRule="auto"/>
        <w:ind w:left="706" w:hangingChars="294" w:hanging="706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Cs/>
          <w:kern w:val="0"/>
          <w:sz w:val="24"/>
          <w:szCs w:val="24"/>
        </w:rPr>
        <w:t>Zimmermann, P., Hirsch-Hoffmann, M., Hennig, L., Gruissem, W.</w:t>
      </w:r>
      <w:r>
        <w:rPr>
          <w:rFonts w:ascii="Times New Roman" w:hAnsi="Times New Roman"/>
          <w:kern w:val="0"/>
          <w:sz w:val="24"/>
          <w:szCs w:val="24"/>
        </w:rPr>
        <w:t xml:space="preserve"> (2004) GENEVESTIGATOR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kern w:val="0"/>
          <w:sz w:val="24"/>
          <w:szCs w:val="24"/>
        </w:rPr>
        <w:t>Arabidopsis microarray database and analysis toolbox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kern w:val="0"/>
          <w:sz w:val="24"/>
          <w:szCs w:val="24"/>
        </w:rPr>
        <w:t>Plant Physiology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136:</w:t>
      </w:r>
      <w:r>
        <w:rPr>
          <w:rFonts w:ascii="Times New Roman" w:hAnsi="Times New Roman"/>
          <w:kern w:val="0"/>
          <w:sz w:val="24"/>
          <w:szCs w:val="24"/>
        </w:rPr>
        <w:t xml:space="preserve"> 2621-2632.</w:t>
      </w:r>
    </w:p>
    <w:p w:rsidR="002751A1" w:rsidRDefault="002751A1" w:rsidP="00A70D6B">
      <w:pPr>
        <w:spacing w:line="276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751A1" w:rsidSect="006F32B3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66A" w:rsidRDefault="0090766A" w:rsidP="00A32E53">
      <w:r>
        <w:separator/>
      </w:r>
    </w:p>
  </w:endnote>
  <w:endnote w:type="continuationSeparator" w:id="0">
    <w:p w:rsidR="0090766A" w:rsidRDefault="0090766A" w:rsidP="00A32E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1A1" w:rsidRDefault="00852CDA">
    <w:pPr>
      <w:pStyle w:val="a4"/>
      <w:jc w:val="center"/>
    </w:pPr>
    <w:fldSimple w:instr="PAGE   \* MERGEFORMAT">
      <w:r w:rsidR="00890ADF" w:rsidRPr="00890ADF">
        <w:rPr>
          <w:noProof/>
          <w:lang w:val="zh-CN"/>
        </w:rPr>
        <w:t>4</w:t>
      </w:r>
    </w:fldSimple>
  </w:p>
  <w:p w:rsidR="002751A1" w:rsidRDefault="002751A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66A" w:rsidRDefault="0090766A" w:rsidP="00A32E53">
      <w:r>
        <w:separator/>
      </w:r>
    </w:p>
  </w:footnote>
  <w:footnote w:type="continuationSeparator" w:id="0">
    <w:p w:rsidR="0090766A" w:rsidRDefault="0090766A" w:rsidP="00A32E5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1A1" w:rsidRDefault="002751A1" w:rsidP="007A48E4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349D"/>
    <w:rsid w:val="00090F8F"/>
    <w:rsid w:val="000F4CE9"/>
    <w:rsid w:val="001710AD"/>
    <w:rsid w:val="00234AB9"/>
    <w:rsid w:val="00236DEA"/>
    <w:rsid w:val="002751A1"/>
    <w:rsid w:val="002F67F1"/>
    <w:rsid w:val="003E0EE2"/>
    <w:rsid w:val="0046413C"/>
    <w:rsid w:val="004B01D9"/>
    <w:rsid w:val="004B06A2"/>
    <w:rsid w:val="00522167"/>
    <w:rsid w:val="00524082"/>
    <w:rsid w:val="005264DB"/>
    <w:rsid w:val="0054268C"/>
    <w:rsid w:val="00555D73"/>
    <w:rsid w:val="00583E91"/>
    <w:rsid w:val="00587FA4"/>
    <w:rsid w:val="005B0DC2"/>
    <w:rsid w:val="005C0F45"/>
    <w:rsid w:val="00604176"/>
    <w:rsid w:val="006F32B3"/>
    <w:rsid w:val="00720696"/>
    <w:rsid w:val="00743F4B"/>
    <w:rsid w:val="00794B18"/>
    <w:rsid w:val="007A48E4"/>
    <w:rsid w:val="007D468A"/>
    <w:rsid w:val="007E0117"/>
    <w:rsid w:val="00852CDA"/>
    <w:rsid w:val="00890ADF"/>
    <w:rsid w:val="008D1F0B"/>
    <w:rsid w:val="008E5B8D"/>
    <w:rsid w:val="0090766A"/>
    <w:rsid w:val="00932BD2"/>
    <w:rsid w:val="009521D5"/>
    <w:rsid w:val="009755D8"/>
    <w:rsid w:val="0098719F"/>
    <w:rsid w:val="009A7AA7"/>
    <w:rsid w:val="009B4025"/>
    <w:rsid w:val="009F1683"/>
    <w:rsid w:val="00A059CD"/>
    <w:rsid w:val="00A32E53"/>
    <w:rsid w:val="00A6174F"/>
    <w:rsid w:val="00A65C55"/>
    <w:rsid w:val="00A70D6B"/>
    <w:rsid w:val="00A84AE0"/>
    <w:rsid w:val="00AB6316"/>
    <w:rsid w:val="00AE2520"/>
    <w:rsid w:val="00AF0805"/>
    <w:rsid w:val="00B0135E"/>
    <w:rsid w:val="00B05759"/>
    <w:rsid w:val="00B256CB"/>
    <w:rsid w:val="00B25A92"/>
    <w:rsid w:val="00B427B6"/>
    <w:rsid w:val="00B93AB7"/>
    <w:rsid w:val="00C06D58"/>
    <w:rsid w:val="00C306A7"/>
    <w:rsid w:val="00C45912"/>
    <w:rsid w:val="00CB6AD4"/>
    <w:rsid w:val="00CD34DC"/>
    <w:rsid w:val="00CF43CF"/>
    <w:rsid w:val="00D23B29"/>
    <w:rsid w:val="00D33278"/>
    <w:rsid w:val="00D62F6B"/>
    <w:rsid w:val="00D62FF0"/>
    <w:rsid w:val="00E03F03"/>
    <w:rsid w:val="00E2373A"/>
    <w:rsid w:val="00E25CD3"/>
    <w:rsid w:val="00E8349D"/>
    <w:rsid w:val="00EC095E"/>
    <w:rsid w:val="00F167ED"/>
    <w:rsid w:val="00FC2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8193"/>
    <o:shapelayout v:ext="edit">
      <o:idmap v:ext="edit" data="1"/>
      <o:rules v:ext="edit">
        <o:r id="V:Rule3" type="connector" idref="#直接箭头连接符 9"/>
        <o:r id="V:Rule4" type="connector" idref="#直接箭头连接符 1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80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32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A32E53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A32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A32E53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8E5B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8E5B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535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2D1500A-A1BC-46BF-BC64-88F1E9186819}"/>
</file>

<file path=customXml/itemProps2.xml><?xml version="1.0" encoding="utf-8"?>
<ds:datastoreItem xmlns:ds="http://schemas.openxmlformats.org/officeDocument/2006/customXml" ds:itemID="{139915B2-1450-4147-ADEB-86F9B271CA27}"/>
</file>

<file path=customXml/itemProps3.xml><?xml version="1.0" encoding="utf-8"?>
<ds:datastoreItem xmlns:ds="http://schemas.openxmlformats.org/officeDocument/2006/customXml" ds:itemID="{AED919E4-1AF2-44F4-A3B1-1D5662ECA9B7}"/>
</file>

<file path=customXml/itemProps4.xml><?xml version="1.0" encoding="utf-8"?>
<ds:datastoreItem xmlns:ds="http://schemas.openxmlformats.org/officeDocument/2006/customXml" ds:itemID="{C6F480BD-B4C8-49D4-BF1A-A792A3D1EF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6</Pages>
  <Words>3492</Words>
  <Characters>19910</Characters>
  <Application>Microsoft Office Word</Application>
  <DocSecurity>0</DocSecurity>
  <Lines>165</Lines>
  <Paragraphs>46</Paragraphs>
  <ScaleCrop>false</ScaleCrop>
  <Company/>
  <LinksUpToDate>false</LinksUpToDate>
  <CharactersWithSpaces>2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p</dc:creator>
  <cp:keywords/>
  <dc:description/>
  <cp:lastModifiedBy>lenovo</cp:lastModifiedBy>
  <cp:revision>28</cp:revision>
  <dcterms:created xsi:type="dcterms:W3CDTF">2015-09-18T04:40:00Z</dcterms:created>
  <dcterms:modified xsi:type="dcterms:W3CDTF">2016-05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